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691E" w:rsidRPr="00C66C15" w:rsidRDefault="00595EF3" w:rsidP="003B691E">
      <w:pPr>
        <w:spacing w:line="480" w:lineRule="auto"/>
        <w:ind w:left="-142"/>
        <w:jc w:val="both"/>
        <w:rPr>
          <w:rFonts w:ascii="Arial" w:hAnsi="Arial" w:cs="Arial"/>
          <w:sz w:val="20"/>
          <w:szCs w:val="20"/>
          <w:lang w:val="en-US"/>
        </w:rPr>
      </w:pPr>
      <w:r w:rsidRPr="00595EF3">
        <w:rPr>
          <w:rFonts w:ascii="Arial" w:hAnsi="Arial" w:cs="Arial"/>
          <w:sz w:val="20"/>
          <w:szCs w:val="20"/>
          <w:lang w:val="en-US"/>
        </w:rPr>
        <w:t>Table</w:t>
      </w:r>
      <w:r w:rsidR="004863EA">
        <w:rPr>
          <w:rFonts w:ascii="Arial" w:hAnsi="Arial" w:cs="Arial"/>
          <w:sz w:val="20"/>
          <w:szCs w:val="20"/>
          <w:lang w:val="en-US"/>
        </w:rPr>
        <w:t xml:space="preserve"> </w:t>
      </w:r>
      <w:r w:rsidR="001B2384">
        <w:rPr>
          <w:rFonts w:ascii="Arial" w:hAnsi="Arial" w:cs="Arial"/>
          <w:sz w:val="20"/>
          <w:szCs w:val="20"/>
          <w:lang w:val="en-US"/>
        </w:rPr>
        <w:t>S</w:t>
      </w:r>
      <w:r w:rsidRPr="00595EF3">
        <w:rPr>
          <w:rFonts w:ascii="Arial" w:hAnsi="Arial" w:cs="Arial"/>
          <w:sz w:val="20"/>
          <w:szCs w:val="20"/>
          <w:lang w:val="en-US"/>
        </w:rPr>
        <w:t>1</w:t>
      </w:r>
      <w:r w:rsidR="003B691E" w:rsidRPr="00C66C15">
        <w:rPr>
          <w:rFonts w:ascii="Arial" w:hAnsi="Arial" w:cs="Arial"/>
          <w:sz w:val="20"/>
          <w:szCs w:val="20"/>
          <w:lang w:val="en-US"/>
        </w:rPr>
        <w:t xml:space="preserve">. </w:t>
      </w:r>
      <w:r w:rsidR="00C66C15" w:rsidRPr="00C66C15">
        <w:rPr>
          <w:rFonts w:ascii="Arial" w:hAnsi="Arial" w:cs="Arial"/>
          <w:sz w:val="20"/>
          <w:szCs w:val="20"/>
          <w:lang w:val="en-US"/>
        </w:rPr>
        <w:t xml:space="preserve">Oligonucleotides used </w:t>
      </w:r>
      <w:r w:rsidR="00661A58" w:rsidRPr="00C66C15">
        <w:rPr>
          <w:rFonts w:ascii="Arial" w:hAnsi="Arial" w:cs="Arial"/>
          <w:sz w:val="20"/>
          <w:szCs w:val="20"/>
          <w:lang w:val="en-US"/>
        </w:rPr>
        <w:t xml:space="preserve">in this study </w:t>
      </w:r>
    </w:p>
    <w:tbl>
      <w:tblPr>
        <w:tblStyle w:val="Tabelacomgrade"/>
        <w:tblW w:w="8061" w:type="dxa"/>
        <w:tblInd w:w="-142" w:type="dxa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3085"/>
        <w:gridCol w:w="4976"/>
      </w:tblGrid>
      <w:tr w:rsidR="003B691E" w:rsidRPr="001B2384" w:rsidTr="00D60D84">
        <w:trPr>
          <w:cantSplit/>
          <w:trHeight w:val="318"/>
        </w:trPr>
        <w:tc>
          <w:tcPr>
            <w:tcW w:w="3085" w:type="dxa"/>
            <w:vAlign w:val="center"/>
          </w:tcPr>
          <w:p w:rsidR="003B691E" w:rsidRPr="00661A58" w:rsidRDefault="00C66C15" w:rsidP="00661A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Application</w:t>
            </w:r>
          </w:p>
        </w:tc>
        <w:tc>
          <w:tcPr>
            <w:tcW w:w="4976" w:type="dxa"/>
            <w:vAlign w:val="center"/>
          </w:tcPr>
          <w:p w:rsidR="003B691E" w:rsidRPr="00661A58" w:rsidRDefault="00661A58" w:rsidP="00661A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Sequence </w:t>
            </w:r>
          </w:p>
        </w:tc>
      </w:tr>
      <w:tr w:rsidR="003B691E" w:rsidRPr="001B2384" w:rsidTr="00D60D84">
        <w:trPr>
          <w:cantSplit/>
          <w:trHeight w:val="455"/>
        </w:trPr>
        <w:tc>
          <w:tcPr>
            <w:tcW w:w="3085" w:type="dxa"/>
            <w:vAlign w:val="center"/>
          </w:tcPr>
          <w:p w:rsidR="003B691E" w:rsidRPr="001B2384" w:rsidRDefault="003B691E" w:rsidP="00661A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1B238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PspA – Forward</w:t>
            </w:r>
          </w:p>
        </w:tc>
        <w:tc>
          <w:tcPr>
            <w:tcW w:w="4976" w:type="dxa"/>
            <w:vAlign w:val="center"/>
          </w:tcPr>
          <w:p w:rsidR="003B691E" w:rsidRPr="001B2384" w:rsidRDefault="00661A58" w:rsidP="00661A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1B238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5’ – </w:t>
            </w:r>
            <w:r w:rsidR="003B691E" w:rsidRPr="001B238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GAAGCGCCCGTAGCTAGTC</w:t>
            </w:r>
            <w:r w:rsidRPr="001B238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– 3’</w:t>
            </w:r>
          </w:p>
        </w:tc>
      </w:tr>
      <w:tr w:rsidR="003B691E" w:rsidRPr="001B2384" w:rsidTr="00D60D84">
        <w:trPr>
          <w:cantSplit/>
          <w:trHeight w:val="318"/>
        </w:trPr>
        <w:tc>
          <w:tcPr>
            <w:tcW w:w="3085" w:type="dxa"/>
            <w:vAlign w:val="center"/>
          </w:tcPr>
          <w:p w:rsidR="003B691E" w:rsidRPr="001B2384" w:rsidRDefault="003B691E" w:rsidP="00661A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1B238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PspA </w:t>
            </w:r>
            <w:r w:rsidR="00661A58" w:rsidRPr="001B238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–</w:t>
            </w:r>
            <w:r w:rsidRPr="001B238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Reverse</w:t>
            </w:r>
          </w:p>
        </w:tc>
        <w:tc>
          <w:tcPr>
            <w:tcW w:w="4976" w:type="dxa"/>
            <w:vAlign w:val="center"/>
          </w:tcPr>
          <w:p w:rsidR="003B691E" w:rsidRPr="001B2384" w:rsidRDefault="00661A58" w:rsidP="00661A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1B238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5’ – </w:t>
            </w:r>
            <w:r w:rsidR="003B691E" w:rsidRPr="001B238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TCTGCTTTTGGCGGTTGCTG</w:t>
            </w:r>
            <w:r w:rsidRPr="001B238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– 3’ </w:t>
            </w:r>
          </w:p>
        </w:tc>
      </w:tr>
      <w:tr w:rsidR="003B691E" w:rsidRPr="00661A58" w:rsidTr="00D60D84">
        <w:trPr>
          <w:cantSplit/>
          <w:trHeight w:val="318"/>
        </w:trPr>
        <w:tc>
          <w:tcPr>
            <w:tcW w:w="3085" w:type="dxa"/>
            <w:vAlign w:val="center"/>
          </w:tcPr>
          <w:p w:rsidR="003B691E" w:rsidRPr="00661A58" w:rsidRDefault="003B691E" w:rsidP="00661A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61A5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ly - Forward</w:t>
            </w:r>
          </w:p>
        </w:tc>
        <w:tc>
          <w:tcPr>
            <w:tcW w:w="4976" w:type="dxa"/>
            <w:vAlign w:val="center"/>
          </w:tcPr>
          <w:p w:rsidR="003B691E" w:rsidRPr="00661A58" w:rsidRDefault="00661A58" w:rsidP="00661A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5’ – </w:t>
            </w:r>
            <w:r w:rsidR="003B691E" w:rsidRPr="00661A5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CA AAT AAA GCA GTA AAT GAC TT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– 3’</w:t>
            </w:r>
          </w:p>
        </w:tc>
      </w:tr>
      <w:tr w:rsidR="003B691E" w:rsidRPr="001B2384" w:rsidTr="00D60D84">
        <w:trPr>
          <w:cantSplit/>
          <w:trHeight w:val="318"/>
        </w:trPr>
        <w:tc>
          <w:tcPr>
            <w:tcW w:w="3085" w:type="dxa"/>
            <w:vAlign w:val="center"/>
          </w:tcPr>
          <w:p w:rsidR="003B691E" w:rsidRPr="00661A58" w:rsidRDefault="003B691E" w:rsidP="00661A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61A5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ly – Reverse</w:t>
            </w:r>
          </w:p>
        </w:tc>
        <w:tc>
          <w:tcPr>
            <w:tcW w:w="4976" w:type="dxa"/>
            <w:vAlign w:val="center"/>
          </w:tcPr>
          <w:p w:rsidR="003B691E" w:rsidRPr="00661A58" w:rsidRDefault="00661A58" w:rsidP="00661A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661A58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5’ – </w:t>
            </w:r>
            <w:r w:rsidR="003B691E" w:rsidRPr="00661A58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ATT TTC TAC CTT ATC CTC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  <w:r w:rsidRPr="00661A58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– 3’</w:t>
            </w:r>
          </w:p>
        </w:tc>
      </w:tr>
      <w:tr w:rsidR="003B691E" w:rsidRPr="001B2384" w:rsidTr="00D60D84">
        <w:trPr>
          <w:cantSplit/>
          <w:trHeight w:val="318"/>
        </w:trPr>
        <w:tc>
          <w:tcPr>
            <w:tcW w:w="3085" w:type="dxa"/>
            <w:vAlign w:val="center"/>
          </w:tcPr>
          <w:p w:rsidR="003B691E" w:rsidRPr="00661A58" w:rsidRDefault="003B691E" w:rsidP="00661A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61A5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ly</w:t>
            </w:r>
            <w:r w:rsidR="00D60D84" w:rsidRPr="00D60D8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H367R</w:t>
            </w:r>
            <w:r w:rsidRPr="00661A5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– Mutation Forward</w:t>
            </w:r>
            <w:r w:rsidR="006542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4976" w:type="dxa"/>
            <w:vAlign w:val="center"/>
          </w:tcPr>
          <w:p w:rsidR="003B691E" w:rsidRPr="00661A58" w:rsidRDefault="00661A58" w:rsidP="00661A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661A58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5’ – </w:t>
            </w:r>
            <w:r w:rsidR="003B691E" w:rsidRPr="00661A58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TG GAT C</w:t>
            </w:r>
            <w:r w:rsidR="003B691E" w:rsidRPr="00654232">
              <w:rPr>
                <w:rFonts w:ascii="Arial" w:eastAsia="Times New Roman" w:hAnsi="Arial" w:cs="Arial"/>
                <w:b/>
                <w:sz w:val="20"/>
                <w:szCs w:val="20"/>
                <w:u w:val="single"/>
                <w:lang w:val="en-US" w:eastAsia="pt-BR"/>
              </w:rPr>
              <w:t>G</w:t>
            </w:r>
            <w:r w:rsidR="003B691E" w:rsidRPr="00661A58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 AGT GGT GCC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  <w:r w:rsidRPr="00661A58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– 3’</w:t>
            </w:r>
          </w:p>
        </w:tc>
      </w:tr>
      <w:tr w:rsidR="003B691E" w:rsidRPr="001B2384" w:rsidTr="00D60D84">
        <w:trPr>
          <w:cantSplit/>
          <w:trHeight w:val="362"/>
        </w:trPr>
        <w:tc>
          <w:tcPr>
            <w:tcW w:w="3085" w:type="dxa"/>
            <w:vAlign w:val="center"/>
          </w:tcPr>
          <w:p w:rsidR="003B691E" w:rsidRPr="00661A58" w:rsidRDefault="003B691E" w:rsidP="00661A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61A5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ly</w:t>
            </w:r>
            <w:r w:rsidR="00D60D84" w:rsidRPr="00D60D8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H367R</w:t>
            </w:r>
            <w:r w:rsidRPr="00661A5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– Mutation reverse</w:t>
            </w:r>
            <w:r w:rsidR="006542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4976" w:type="dxa"/>
            <w:vAlign w:val="center"/>
          </w:tcPr>
          <w:p w:rsidR="003B691E" w:rsidRPr="00661A58" w:rsidRDefault="00661A58" w:rsidP="00661A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661A58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5’ – </w:t>
            </w:r>
            <w:r w:rsidR="003B691E" w:rsidRPr="00661A58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GGC ACC ACT A</w:t>
            </w:r>
            <w:r w:rsidR="003B691E" w:rsidRPr="00654232">
              <w:rPr>
                <w:rFonts w:ascii="Arial" w:eastAsia="Times New Roman" w:hAnsi="Arial" w:cs="Arial"/>
                <w:b/>
                <w:sz w:val="20"/>
                <w:szCs w:val="20"/>
                <w:u w:val="single"/>
                <w:lang w:val="en-US" w:eastAsia="pt-BR"/>
              </w:rPr>
              <w:t>C</w:t>
            </w:r>
            <w:r w:rsidR="003B691E" w:rsidRPr="00661A58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G ATC CAG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  <w:r w:rsidRPr="00661A58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– 3’</w:t>
            </w:r>
          </w:p>
        </w:tc>
      </w:tr>
    </w:tbl>
    <w:p w:rsidR="003B691E" w:rsidRDefault="003B691E" w:rsidP="00B724F5">
      <w:pPr>
        <w:spacing w:after="0" w:line="240" w:lineRule="auto"/>
        <w:ind w:left="-142" w:right="57"/>
        <w:rPr>
          <w:rFonts w:ascii="Arial" w:hAnsi="Arial" w:cs="Arial"/>
          <w:sz w:val="20"/>
          <w:szCs w:val="20"/>
          <w:lang w:val="en-US"/>
        </w:rPr>
      </w:pPr>
    </w:p>
    <w:p w:rsidR="008748CA" w:rsidRDefault="00654232" w:rsidP="00B724F5">
      <w:pPr>
        <w:spacing w:after="0" w:line="240" w:lineRule="auto"/>
        <w:ind w:left="-142" w:right="57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*These are internal primers which overlap on the point where the </w:t>
      </w:r>
      <w:r w:rsidR="00D60D84">
        <w:rPr>
          <w:rFonts w:ascii="Arial" w:hAnsi="Arial" w:cs="Arial"/>
          <w:sz w:val="20"/>
          <w:szCs w:val="20"/>
          <w:lang w:val="en-US"/>
        </w:rPr>
        <w:t>H367R m</w:t>
      </w:r>
      <w:r>
        <w:rPr>
          <w:rFonts w:ascii="Arial" w:hAnsi="Arial" w:cs="Arial"/>
          <w:sz w:val="20"/>
          <w:szCs w:val="20"/>
          <w:lang w:val="en-US"/>
        </w:rPr>
        <w:t>utation was inserted (underlined bases).</w:t>
      </w:r>
    </w:p>
    <w:p w:rsidR="00047325" w:rsidRDefault="00047325" w:rsidP="00CE12F6">
      <w:pPr>
        <w:ind w:left="-142"/>
        <w:rPr>
          <w:lang w:val="en-US"/>
        </w:rPr>
      </w:pPr>
    </w:p>
    <w:p w:rsidR="00C417AA" w:rsidRDefault="00C417AA" w:rsidP="00C417AA">
      <w:pPr>
        <w:rPr>
          <w:lang w:val="en-US"/>
        </w:rPr>
      </w:pPr>
    </w:p>
    <w:p w:rsidR="00CE12F6" w:rsidRPr="00C417AA" w:rsidRDefault="00C417AA" w:rsidP="00C417AA">
      <w:pPr>
        <w:tabs>
          <w:tab w:val="left" w:pos="3120"/>
        </w:tabs>
        <w:rPr>
          <w:lang w:val="en-US"/>
        </w:rPr>
      </w:pPr>
      <w:r>
        <w:rPr>
          <w:lang w:val="en-US"/>
        </w:rPr>
        <w:tab/>
      </w:r>
    </w:p>
    <w:sectPr w:rsidR="00CE12F6" w:rsidRPr="00C417AA" w:rsidSect="001E760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186D" w:rsidRDefault="00F9186D" w:rsidP="00047325">
      <w:pPr>
        <w:spacing w:after="0" w:line="240" w:lineRule="auto"/>
      </w:pPr>
      <w:r>
        <w:separator/>
      </w:r>
    </w:p>
  </w:endnote>
  <w:endnote w:type="continuationSeparator" w:id="0">
    <w:p w:rsidR="00F9186D" w:rsidRDefault="00F9186D" w:rsidP="000473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186D" w:rsidRDefault="00F9186D" w:rsidP="00047325">
      <w:pPr>
        <w:spacing w:after="0" w:line="240" w:lineRule="auto"/>
      </w:pPr>
      <w:r>
        <w:separator/>
      </w:r>
    </w:p>
  </w:footnote>
  <w:footnote w:type="continuationSeparator" w:id="0">
    <w:p w:rsidR="00F9186D" w:rsidRDefault="00F9186D" w:rsidP="000473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A73C2"/>
    <w:rsid w:val="00047325"/>
    <w:rsid w:val="000C5141"/>
    <w:rsid w:val="000F77B1"/>
    <w:rsid w:val="00113FB5"/>
    <w:rsid w:val="00197603"/>
    <w:rsid w:val="001A3872"/>
    <w:rsid w:val="001A73C2"/>
    <w:rsid w:val="001B2384"/>
    <w:rsid w:val="001E3F88"/>
    <w:rsid w:val="001E7608"/>
    <w:rsid w:val="002056FB"/>
    <w:rsid w:val="00225E8A"/>
    <w:rsid w:val="002E34D5"/>
    <w:rsid w:val="003B691E"/>
    <w:rsid w:val="00405751"/>
    <w:rsid w:val="004863EA"/>
    <w:rsid w:val="004E3E93"/>
    <w:rsid w:val="004E7438"/>
    <w:rsid w:val="00595EF3"/>
    <w:rsid w:val="005C54D2"/>
    <w:rsid w:val="00654232"/>
    <w:rsid w:val="00661A58"/>
    <w:rsid w:val="006A7564"/>
    <w:rsid w:val="0075078C"/>
    <w:rsid w:val="00757A2B"/>
    <w:rsid w:val="00767FE4"/>
    <w:rsid w:val="00781D2A"/>
    <w:rsid w:val="007B0FDA"/>
    <w:rsid w:val="008748CA"/>
    <w:rsid w:val="008A43EC"/>
    <w:rsid w:val="00A31633"/>
    <w:rsid w:val="00A76484"/>
    <w:rsid w:val="00B368D9"/>
    <w:rsid w:val="00B51A23"/>
    <w:rsid w:val="00B724F5"/>
    <w:rsid w:val="00C417AA"/>
    <w:rsid w:val="00C50F0B"/>
    <w:rsid w:val="00C66C15"/>
    <w:rsid w:val="00C80711"/>
    <w:rsid w:val="00CC173B"/>
    <w:rsid w:val="00CD13DC"/>
    <w:rsid w:val="00CE12F6"/>
    <w:rsid w:val="00D2659B"/>
    <w:rsid w:val="00D35A8E"/>
    <w:rsid w:val="00D60D84"/>
    <w:rsid w:val="00E15C1C"/>
    <w:rsid w:val="00EA7811"/>
    <w:rsid w:val="00EB0437"/>
    <w:rsid w:val="00EE222A"/>
    <w:rsid w:val="00F918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608"/>
    <w:pPr>
      <w:spacing w:after="200" w:line="276" w:lineRule="auto"/>
    </w:pPr>
    <w:rPr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A73C2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CE12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E12F6"/>
    <w:rPr>
      <w:rFonts w:ascii="Tahoma" w:hAnsi="Tahoma" w:cs="Tahoma"/>
      <w:sz w:val="16"/>
      <w:szCs w:val="16"/>
      <w:lang w:eastAsia="en-US"/>
    </w:rPr>
  </w:style>
  <w:style w:type="paragraph" w:styleId="Cabealho">
    <w:name w:val="header"/>
    <w:basedOn w:val="Normal"/>
    <w:link w:val="CabealhoChar"/>
    <w:uiPriority w:val="99"/>
    <w:semiHidden/>
    <w:unhideWhenUsed/>
    <w:rsid w:val="0004732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047325"/>
    <w:rPr>
      <w:sz w:val="22"/>
      <w:szCs w:val="22"/>
      <w:lang w:eastAsia="en-US"/>
    </w:rPr>
  </w:style>
  <w:style w:type="paragraph" w:styleId="Rodap">
    <w:name w:val="footer"/>
    <w:basedOn w:val="Normal"/>
    <w:link w:val="RodapChar"/>
    <w:uiPriority w:val="99"/>
    <w:semiHidden/>
    <w:unhideWhenUsed/>
    <w:rsid w:val="0004732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047325"/>
    <w:rPr>
      <w:sz w:val="22"/>
      <w:szCs w:val="22"/>
      <w:lang w:eastAsia="en-US"/>
    </w:rPr>
  </w:style>
  <w:style w:type="paragraph" w:customStyle="1" w:styleId="yiv964248157msonormal">
    <w:name w:val="yiv964248157msonormal"/>
    <w:basedOn w:val="Normal"/>
    <w:rsid w:val="008748C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8748C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93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belly</dc:creator>
  <cp:lastModifiedBy>michellebertoncini</cp:lastModifiedBy>
  <cp:revision>3</cp:revision>
  <dcterms:created xsi:type="dcterms:W3CDTF">2013-02-20T21:07:00Z</dcterms:created>
  <dcterms:modified xsi:type="dcterms:W3CDTF">2013-02-20T21:13:00Z</dcterms:modified>
</cp:coreProperties>
</file>